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61036" w14:textId="77777777" w:rsidR="00BA330E" w:rsidRDefault="00D05BAB" w:rsidP="00140188">
      <w:pPr>
        <w:rPr>
          <w:rFonts w:cstheme="minorHAnsi"/>
          <w:b/>
          <w:sz w:val="24"/>
          <w:szCs w:val="24"/>
          <w:lang w:val="en-GB"/>
        </w:rPr>
      </w:pPr>
      <w:bookmarkStart w:id="0" w:name="_GoBack"/>
      <w:bookmarkEnd w:id="0"/>
      <w:r w:rsidRPr="00BA330E">
        <w:rPr>
          <w:rFonts w:cstheme="minorHAnsi"/>
          <w:b/>
          <w:sz w:val="24"/>
          <w:szCs w:val="24"/>
          <w:lang w:val="en-GB"/>
        </w:rPr>
        <w:t>Additional file 3</w:t>
      </w:r>
      <w:r w:rsidR="00BA330E">
        <w:rPr>
          <w:rFonts w:cstheme="minorHAnsi"/>
          <w:b/>
          <w:sz w:val="24"/>
          <w:szCs w:val="24"/>
          <w:lang w:val="en-GB"/>
        </w:rPr>
        <w:t>:</w:t>
      </w:r>
    </w:p>
    <w:p w14:paraId="1D65FAA4" w14:textId="33B65C20" w:rsidR="007F08A0" w:rsidRPr="002E1085" w:rsidRDefault="00140188" w:rsidP="00140188">
      <w:pPr>
        <w:rPr>
          <w:rFonts w:cstheme="minorHAnsi"/>
          <w:sz w:val="20"/>
          <w:szCs w:val="20"/>
          <w:lang w:val="en-GB"/>
        </w:rPr>
      </w:pPr>
      <w:r w:rsidRPr="00BA330E">
        <w:rPr>
          <w:rFonts w:cstheme="minorHAnsi"/>
          <w:sz w:val="24"/>
          <w:szCs w:val="24"/>
          <w:lang w:val="en-GB"/>
        </w:rPr>
        <w:t xml:space="preserve">Alignment of </w:t>
      </w:r>
      <w:proofErr w:type="spellStart"/>
      <w:r w:rsidRPr="00BA330E">
        <w:rPr>
          <w:rFonts w:cstheme="minorHAnsi"/>
          <w:sz w:val="24"/>
          <w:szCs w:val="24"/>
          <w:lang w:val="en-GB"/>
        </w:rPr>
        <w:t>5.8S</w:t>
      </w:r>
      <w:proofErr w:type="spell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4"/>
        <w:gridCol w:w="887"/>
        <w:gridCol w:w="1046"/>
        <w:gridCol w:w="238"/>
        <w:gridCol w:w="256"/>
        <w:gridCol w:w="238"/>
        <w:gridCol w:w="238"/>
        <w:gridCol w:w="238"/>
        <w:gridCol w:w="238"/>
        <w:gridCol w:w="256"/>
        <w:gridCol w:w="256"/>
        <w:gridCol w:w="256"/>
        <w:gridCol w:w="238"/>
        <w:gridCol w:w="238"/>
        <w:gridCol w:w="238"/>
        <w:gridCol w:w="238"/>
        <w:gridCol w:w="247"/>
        <w:gridCol w:w="256"/>
        <w:gridCol w:w="267"/>
        <w:gridCol w:w="247"/>
        <w:gridCol w:w="256"/>
        <w:gridCol w:w="256"/>
        <w:gridCol w:w="238"/>
        <w:gridCol w:w="267"/>
        <w:gridCol w:w="267"/>
        <w:gridCol w:w="256"/>
        <w:gridCol w:w="238"/>
        <w:gridCol w:w="267"/>
        <w:gridCol w:w="238"/>
        <w:gridCol w:w="247"/>
        <w:gridCol w:w="238"/>
        <w:gridCol w:w="238"/>
        <w:gridCol w:w="267"/>
        <w:gridCol w:w="267"/>
        <w:gridCol w:w="247"/>
        <w:gridCol w:w="238"/>
        <w:gridCol w:w="247"/>
        <w:gridCol w:w="267"/>
        <w:gridCol w:w="247"/>
        <w:gridCol w:w="267"/>
        <w:gridCol w:w="247"/>
        <w:gridCol w:w="256"/>
        <w:gridCol w:w="256"/>
        <w:gridCol w:w="511"/>
      </w:tblGrid>
      <w:tr w:rsidR="002E1085" w:rsidRPr="002E1085" w14:paraId="619F7115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BF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6F8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nutry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F6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Domain: </w:t>
            </w: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5.8S</w:t>
            </w:r>
            <w:proofErr w:type="spellEnd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192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988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FC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D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A59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10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684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C7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C39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6F6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F1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04E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7E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56F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3C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EDF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1A2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7ED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15A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9FE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35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5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85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C78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D84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5C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013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9C0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CA5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A4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4D9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40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53C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58C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843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F51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5E8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710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046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E1085" w:rsidRPr="002E1085" w14:paraId="61DF26D5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284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besnoi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994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648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2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752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E29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966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39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B5A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2C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9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4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9B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25F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ED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C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289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E42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33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5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0B3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8D5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954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7C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D99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AC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81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875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58E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DF3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509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9F1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A34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3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BD1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A8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35A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2D8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353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047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939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92D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3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6A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1EC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40]</w:t>
            </w:r>
          </w:p>
        </w:tc>
      </w:tr>
      <w:tr w:rsidR="002E1085" w:rsidRPr="002E1085" w14:paraId="3A5BE0D2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AD4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F00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6DC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E24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CB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35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FE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042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C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23C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5F9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C71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0BB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01B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12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4AC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793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5E0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73A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A4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A2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8C5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2E9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2A7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32F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795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B96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2E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54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4D0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B2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FF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3BA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585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30A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C30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11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D6D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1B7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7C5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2D3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4F8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8D4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F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40]</w:t>
            </w:r>
          </w:p>
        </w:tc>
      </w:tr>
      <w:tr w:rsidR="002E1085" w:rsidRPr="002E1085" w14:paraId="36865E82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48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698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027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1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447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C23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16F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F12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27F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192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DE2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7B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B34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F87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DE7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60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7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B99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B9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3B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39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5E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DA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F4C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D42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D62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64E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61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C0C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5D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FA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D0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041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92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AA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DF0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D88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63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137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BCC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5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7E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72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A3D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4BF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40]</w:t>
            </w:r>
          </w:p>
        </w:tc>
      </w:tr>
      <w:tr w:rsidR="002E1085" w:rsidRPr="002E1085" w14:paraId="1B2CEBB9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6C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C54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8CE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Y83364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B49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9D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FA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BF7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AE1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AB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3CD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B77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07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427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DF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1F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BB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9F0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B61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90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363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5CF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0A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2A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CD1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25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94B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02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5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48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A4B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A8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4BB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217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DEF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C86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E3C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D9E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566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95B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619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EA3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622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FBF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AB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40]</w:t>
            </w:r>
          </w:p>
        </w:tc>
      </w:tr>
      <w:tr w:rsidR="002E1085" w:rsidRPr="002E1085" w14:paraId="22418162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E3B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80B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732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U78963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F1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0F0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EEF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1B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988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8D2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45A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A0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EB0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E1E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3E0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120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95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07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7ED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F1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E9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467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6E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BAC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112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03D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3BA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3D4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C5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6B0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6C8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EBA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4E7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16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1E1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B1B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7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7DA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A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B0B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650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42A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74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54D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F00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40]</w:t>
            </w:r>
          </w:p>
        </w:tc>
      </w:tr>
      <w:tr w:rsidR="002E1085" w:rsidRPr="002E1085" w14:paraId="693F8847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69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25B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9D1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JF31486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5D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C2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B48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76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332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A9D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A8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54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35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F52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C1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D24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A08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E70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FA2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27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51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50D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567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1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6E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0E9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75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44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55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91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4AB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3C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A06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E32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38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22C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A0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4D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6FC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14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016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887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1D5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545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9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40]</w:t>
            </w:r>
          </w:p>
        </w:tc>
      </w:tr>
      <w:tr w:rsidR="002E1085" w:rsidRPr="002E1085" w14:paraId="37555751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09D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AB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3C4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J7974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9B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4D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BFC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9FB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236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D9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E9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05C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18B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805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A11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6D8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D30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8E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119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CA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4DB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513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FF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AA1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68A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0FE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228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85E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D7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783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EF9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351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E7F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54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29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A97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D0C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A27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8BA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BE9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8BC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6B4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A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96F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D0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40]</w:t>
            </w:r>
          </w:p>
        </w:tc>
      </w:tr>
      <w:tr w:rsidR="002E1085" w:rsidRPr="002E1085" w14:paraId="51C9071F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936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cap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2C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6B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M00898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F7B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4B3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DF0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5C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BEF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8E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39F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29A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B81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2EF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2B1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0DF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98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72C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68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779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BA3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B7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713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640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70E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7B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D8B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37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8FB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6FE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2C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3E2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492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B8C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B96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B9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62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1CD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491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D18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761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643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6D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BF8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9B8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40]</w:t>
            </w:r>
          </w:p>
        </w:tc>
      </w:tr>
      <w:tr w:rsidR="002E1085" w:rsidRPr="002E1085" w14:paraId="2A0C4A4D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06E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bennet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BEA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E3F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G65247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45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70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2A1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DE2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FBD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757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5AE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2A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2E7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FE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027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2C3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23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76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40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08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B0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1C5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622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A53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A4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3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E44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76F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051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3C9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68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17B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7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6D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416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D29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25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B1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35C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6D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1E9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7C3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74F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14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AE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40]</w:t>
            </w:r>
          </w:p>
        </w:tc>
      </w:tr>
    </w:tbl>
    <w:p w14:paraId="348B27C4" w14:textId="77777777" w:rsidR="002E1085" w:rsidRDefault="002E1085">
      <w: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4"/>
        <w:gridCol w:w="887"/>
        <w:gridCol w:w="1046"/>
        <w:gridCol w:w="247"/>
        <w:gridCol w:w="267"/>
        <w:gridCol w:w="256"/>
        <w:gridCol w:w="238"/>
        <w:gridCol w:w="267"/>
        <w:gridCol w:w="256"/>
        <w:gridCol w:w="256"/>
        <w:gridCol w:w="267"/>
        <w:gridCol w:w="267"/>
        <w:gridCol w:w="256"/>
        <w:gridCol w:w="247"/>
        <w:gridCol w:w="267"/>
        <w:gridCol w:w="247"/>
        <w:gridCol w:w="256"/>
        <w:gridCol w:w="267"/>
        <w:gridCol w:w="247"/>
        <w:gridCol w:w="267"/>
        <w:gridCol w:w="256"/>
        <w:gridCol w:w="256"/>
        <w:gridCol w:w="256"/>
        <w:gridCol w:w="238"/>
        <w:gridCol w:w="267"/>
        <w:gridCol w:w="247"/>
        <w:gridCol w:w="267"/>
        <w:gridCol w:w="256"/>
        <w:gridCol w:w="268"/>
        <w:gridCol w:w="256"/>
        <w:gridCol w:w="247"/>
        <w:gridCol w:w="267"/>
        <w:gridCol w:w="247"/>
        <w:gridCol w:w="256"/>
        <w:gridCol w:w="256"/>
        <w:gridCol w:w="238"/>
        <w:gridCol w:w="267"/>
        <w:gridCol w:w="238"/>
        <w:gridCol w:w="267"/>
        <w:gridCol w:w="256"/>
        <w:gridCol w:w="256"/>
        <w:gridCol w:w="238"/>
        <w:gridCol w:w="238"/>
        <w:gridCol w:w="511"/>
      </w:tblGrid>
      <w:tr w:rsidR="002E1085" w:rsidRPr="002E1085" w14:paraId="3343D3AF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621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F0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nutry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775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Domain: </w:t>
            </w: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5.8S</w:t>
            </w:r>
            <w:proofErr w:type="spellEnd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A2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91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DB9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39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37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A09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F1A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BA3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A7B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0C7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F38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320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A0D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57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10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47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C2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FB5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79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FE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D74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A00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E3B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F1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AAB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CC6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6A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969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CE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60A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A32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3F9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87C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BEA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FE2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320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386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4C4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85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E1085" w:rsidRPr="002E1085" w14:paraId="34F0BB41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ABF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besnoi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7F2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573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2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38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DE0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687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7B3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FE4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584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C8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1AC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237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A09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B34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6C0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7D2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989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94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7C3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66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07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DEF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9E8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F51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28C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219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A7E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06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20E95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47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97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89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FBF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429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6B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0C4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E7C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351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347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21F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949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D8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9D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31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80]</w:t>
            </w:r>
          </w:p>
        </w:tc>
      </w:tr>
      <w:tr w:rsidR="002E1085" w:rsidRPr="002E1085" w14:paraId="7A7FB823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6B8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F03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433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031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B9E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AF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F23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616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5B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6C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A99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906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4A2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F9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338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841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0D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A67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BB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A4B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2C4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000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E59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96C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A16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5E2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3DA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20D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0289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61A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3D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A3F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30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8BC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A67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F4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C9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510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4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0B7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5CC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23A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94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47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80]</w:t>
            </w:r>
          </w:p>
        </w:tc>
      </w:tr>
      <w:tr w:rsidR="002E1085" w:rsidRPr="002E1085" w14:paraId="589B64C5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13C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4C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8AD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1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879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8C4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9DD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F19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F51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6F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674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F47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65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C47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31D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37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9AE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B3C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096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87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30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2D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5C1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62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653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86B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EA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4A9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836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0EE16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33B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8F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DFE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911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F5B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D10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12A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F4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000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230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86A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6B5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BF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C3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A50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80]</w:t>
            </w:r>
          </w:p>
        </w:tc>
      </w:tr>
      <w:tr w:rsidR="002E1085" w:rsidRPr="002E1085" w14:paraId="3924EF1F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83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8A8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2F2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Y83364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150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F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D4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BF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CFD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E3A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F7A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6D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31C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CDC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0CE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2B0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2E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889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258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7EE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86B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A9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C1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A10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85A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1D2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F6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E92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57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395EF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636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44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2E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0A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61B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10C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BE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03C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A4C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956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56D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B92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930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A8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7C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80]</w:t>
            </w:r>
          </w:p>
        </w:tc>
      </w:tr>
      <w:tr w:rsidR="002E1085" w:rsidRPr="002E1085" w14:paraId="49011F81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412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DE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B9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U78963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58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A7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480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23D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D86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2F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32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21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08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8BD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C7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E7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8F2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842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4E4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63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007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2C3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7F5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F1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537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BCD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8DC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85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59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2ACE0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483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9BF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A7C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13E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5F4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032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AE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51F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F0C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EF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A7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D8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11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1C4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B77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80]</w:t>
            </w:r>
          </w:p>
        </w:tc>
      </w:tr>
      <w:tr w:rsidR="002E1085" w:rsidRPr="002E1085" w14:paraId="0C84ED63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87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8C6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F15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JF31486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465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45D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EE3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0B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D84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F0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9C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14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74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4D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402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0A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97C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C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137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CE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69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4D5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387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B44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E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2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E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FD6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A72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FB15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022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833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4C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AA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81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6AD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64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14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EF7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63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98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3F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C8E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88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CC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80]</w:t>
            </w:r>
          </w:p>
        </w:tc>
      </w:tr>
      <w:tr w:rsidR="002E1085" w:rsidRPr="002E1085" w14:paraId="7532FA51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A03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5E9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1BE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J7974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49B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26E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7C6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30A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1B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578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C79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C00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992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BF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58A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62F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D5F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CAC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66B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610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8FB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72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686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DCB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DD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DE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83C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35E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1B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8F2B7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529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78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58D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22F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6F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2D5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12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A8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96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646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F3D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A93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C92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722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165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80]</w:t>
            </w:r>
          </w:p>
        </w:tc>
      </w:tr>
      <w:tr w:rsidR="002E1085" w:rsidRPr="002E1085" w14:paraId="2C6B6FA9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F92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cap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0D3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75E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M00898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5D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C8E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8E6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A20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42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A10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323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D1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96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37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D8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E5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47B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4C6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1C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A79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4D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8A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5FC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C3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BD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D44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8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75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846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C1F4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A32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4D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B66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560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FE6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6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C14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AAB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E8A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1A2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A78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EF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3A8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537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F6E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80]</w:t>
            </w:r>
          </w:p>
        </w:tc>
      </w:tr>
      <w:tr w:rsidR="002E1085" w:rsidRPr="002E1085" w14:paraId="0216A8D8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7B8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bennet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379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78D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G65247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DF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23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457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046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A8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3C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13C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907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FBC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AC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E8D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7E0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C6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D0C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8A5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AF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934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75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71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1DF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0C2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48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D99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A5E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02D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C75C0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7BE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C3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BD3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F7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1C9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C81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D2A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3D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78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3A9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A71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F3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4B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105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A06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80]</w:t>
            </w:r>
          </w:p>
        </w:tc>
      </w:tr>
    </w:tbl>
    <w:p w14:paraId="3A5826D5" w14:textId="77777777" w:rsidR="002E1085" w:rsidRDefault="002E1085">
      <w: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4"/>
        <w:gridCol w:w="887"/>
        <w:gridCol w:w="1046"/>
        <w:gridCol w:w="267"/>
        <w:gridCol w:w="247"/>
        <w:gridCol w:w="256"/>
        <w:gridCol w:w="267"/>
        <w:gridCol w:w="256"/>
        <w:gridCol w:w="256"/>
        <w:gridCol w:w="238"/>
        <w:gridCol w:w="238"/>
        <w:gridCol w:w="247"/>
        <w:gridCol w:w="256"/>
        <w:gridCol w:w="267"/>
        <w:gridCol w:w="238"/>
        <w:gridCol w:w="267"/>
        <w:gridCol w:w="256"/>
        <w:gridCol w:w="256"/>
        <w:gridCol w:w="238"/>
        <w:gridCol w:w="247"/>
        <w:gridCol w:w="256"/>
        <w:gridCol w:w="238"/>
        <w:gridCol w:w="247"/>
        <w:gridCol w:w="256"/>
        <w:gridCol w:w="267"/>
        <w:gridCol w:w="256"/>
        <w:gridCol w:w="238"/>
        <w:gridCol w:w="238"/>
        <w:gridCol w:w="238"/>
        <w:gridCol w:w="247"/>
        <w:gridCol w:w="238"/>
        <w:gridCol w:w="267"/>
        <w:gridCol w:w="256"/>
        <w:gridCol w:w="256"/>
        <w:gridCol w:w="247"/>
        <w:gridCol w:w="267"/>
        <w:gridCol w:w="247"/>
        <w:gridCol w:w="256"/>
        <w:gridCol w:w="256"/>
        <w:gridCol w:w="256"/>
        <w:gridCol w:w="238"/>
        <w:gridCol w:w="267"/>
        <w:gridCol w:w="267"/>
        <w:gridCol w:w="612"/>
      </w:tblGrid>
      <w:tr w:rsidR="002E1085" w:rsidRPr="002E1085" w14:paraId="7EAD2E79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94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D2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nutry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288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Domain: </w:t>
            </w: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5.8S</w:t>
            </w:r>
            <w:proofErr w:type="spellEnd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8B2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D43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91B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67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1A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50E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6FF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920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DA7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9D4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D66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F6B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FD3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8F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930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26C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1CE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A32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01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52C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AB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E67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73D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14C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8C7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60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0EF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CEA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F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0CC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1E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D1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DD9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352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51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DC1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711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65A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92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E1085" w:rsidRPr="002E1085" w14:paraId="558F3914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69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besnoi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11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9A1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2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BBE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3C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60A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36D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E0B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CE4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E5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A7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52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8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ABA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8F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6F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629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4FE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9C2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FC4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334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6F8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4DE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B6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566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87A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461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EF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85C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A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FF0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4E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8C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95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AA2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70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61B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58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24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D0F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CD7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A62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D28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731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20]</w:t>
            </w:r>
          </w:p>
        </w:tc>
      </w:tr>
      <w:tr w:rsidR="002E1085" w:rsidRPr="002E1085" w14:paraId="0B453E4A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8F4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716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AD7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DD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796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26E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8A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7F3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8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A1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646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FCA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B3C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540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7B5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5FD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EE9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78B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E39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B24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7EF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C6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2D3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59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1C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4F9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EB6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9C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C6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ECA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B1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8E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1FB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C8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6DD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8E2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F7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93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89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031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5B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2E3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F01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21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20]</w:t>
            </w:r>
          </w:p>
        </w:tc>
      </w:tr>
      <w:tr w:rsidR="002E1085" w:rsidRPr="002E1085" w14:paraId="45588A02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48B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78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604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1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B8B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1E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17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54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E33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D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3EE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9E4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F83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E5D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C9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E0B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E27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E7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CDF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52A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777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CD3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B1E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FAB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BB0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147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357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98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2B2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9E9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5F5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C3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4DB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8FA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73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18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CB7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2A6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CEF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BF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8B0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7AE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E6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3D0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5BE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20]</w:t>
            </w:r>
          </w:p>
        </w:tc>
      </w:tr>
      <w:tr w:rsidR="002E1085" w:rsidRPr="002E1085" w14:paraId="5482E1BD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52A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C2E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6B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Y83364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19A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E0C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37E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FA8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BDB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FEA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33F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C9D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31C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254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4FB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E6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965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7B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9D2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8FB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BE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2B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E24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31F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693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2BB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8D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A45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687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620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29A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7D2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A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79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034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2D8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8E7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B08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BC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39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E7C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376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50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4B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E0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20]</w:t>
            </w:r>
          </w:p>
        </w:tc>
      </w:tr>
      <w:tr w:rsidR="002E1085" w:rsidRPr="002E1085" w14:paraId="77260DE8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E05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F4F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BB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U78963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92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AD0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7F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2D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17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FD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551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58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384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CFC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1D8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3B3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031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9B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45F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29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E37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87E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43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8BE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8DC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17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046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B15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2D1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B6A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28C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F0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09A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FB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8CC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7D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A9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42F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0D5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8AC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31A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CE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D3D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AAE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AB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20]</w:t>
            </w:r>
          </w:p>
        </w:tc>
      </w:tr>
      <w:tr w:rsidR="002E1085" w:rsidRPr="002E1085" w14:paraId="6E09DB28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66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96C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DDE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JF31486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15C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0B4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34B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A0A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B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781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9AB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8C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FF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AE4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EC2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37D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F7F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BBE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F3E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586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AC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86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906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E70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046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F63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FC7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1C7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01E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103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1B6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DBF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2F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5E3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DD0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9A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B62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7A7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283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74B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113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D73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C14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DE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CF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20]</w:t>
            </w:r>
          </w:p>
        </w:tc>
      </w:tr>
      <w:tr w:rsidR="002E1085" w:rsidRPr="002E1085" w14:paraId="63C9548A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92A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EE8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E2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J7974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F7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7FB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53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2C7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FA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D37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29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2F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D2B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B0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34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8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F32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41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993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01B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B99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323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702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570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E53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320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73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09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F53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D4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88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60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7DC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9AC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7E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C73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7A0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D5C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03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B3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04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F35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063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A17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DCC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20]</w:t>
            </w:r>
          </w:p>
        </w:tc>
      </w:tr>
      <w:tr w:rsidR="002E1085" w:rsidRPr="002E1085" w14:paraId="680A001F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0CC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cap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BFB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552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M00898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71B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850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67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54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D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43C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CE7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620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B7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21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AAC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D7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69F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05D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E70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8EB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217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09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77F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3F8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015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544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2B0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E7E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C83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F0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612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EB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16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79A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721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5F9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A9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BE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35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50D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44C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05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0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1E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9D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20]</w:t>
            </w:r>
          </w:p>
        </w:tc>
      </w:tr>
      <w:tr w:rsidR="002E1085" w:rsidRPr="002E1085" w14:paraId="0D41142B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811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bennet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76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B55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G65247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7C9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3FE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C6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D5F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EBD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C77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D05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645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2E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31D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C8B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281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CDC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F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5F6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E90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9F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7CD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D67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800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829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84B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351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C9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1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05D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B1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CAB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E9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B3B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A0F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042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6A3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09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2C5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D76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31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80A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9E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C8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D10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20]</w:t>
            </w:r>
          </w:p>
        </w:tc>
      </w:tr>
    </w:tbl>
    <w:p w14:paraId="14AF7264" w14:textId="77777777" w:rsidR="002E1085" w:rsidRDefault="002E1085">
      <w: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4"/>
        <w:gridCol w:w="887"/>
        <w:gridCol w:w="1046"/>
        <w:gridCol w:w="247"/>
        <w:gridCol w:w="256"/>
        <w:gridCol w:w="247"/>
        <w:gridCol w:w="247"/>
        <w:gridCol w:w="256"/>
        <w:gridCol w:w="238"/>
        <w:gridCol w:w="267"/>
        <w:gridCol w:w="267"/>
        <w:gridCol w:w="267"/>
        <w:gridCol w:w="267"/>
        <w:gridCol w:w="256"/>
        <w:gridCol w:w="238"/>
        <w:gridCol w:w="256"/>
        <w:gridCol w:w="247"/>
        <w:gridCol w:w="238"/>
        <w:gridCol w:w="247"/>
        <w:gridCol w:w="238"/>
        <w:gridCol w:w="247"/>
        <w:gridCol w:w="247"/>
        <w:gridCol w:w="238"/>
        <w:gridCol w:w="238"/>
        <w:gridCol w:w="267"/>
        <w:gridCol w:w="267"/>
        <w:gridCol w:w="238"/>
        <w:gridCol w:w="256"/>
        <w:gridCol w:w="247"/>
        <w:gridCol w:w="267"/>
        <w:gridCol w:w="238"/>
        <w:gridCol w:w="247"/>
        <w:gridCol w:w="238"/>
        <w:gridCol w:w="267"/>
        <w:gridCol w:w="246"/>
        <w:gridCol w:w="238"/>
        <w:gridCol w:w="238"/>
        <w:gridCol w:w="247"/>
        <w:gridCol w:w="256"/>
        <w:gridCol w:w="267"/>
        <w:gridCol w:w="238"/>
        <w:gridCol w:w="267"/>
        <w:gridCol w:w="238"/>
        <w:gridCol w:w="612"/>
      </w:tblGrid>
      <w:tr w:rsidR="002E1085" w:rsidRPr="002E1085" w14:paraId="3FD6CBC2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25B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D0F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nutry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A3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Domain: </w:t>
            </w: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5.8S</w:t>
            </w:r>
            <w:proofErr w:type="spellEnd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7CD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05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AE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45E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44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88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3DD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B2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39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6AB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85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F7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74E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9D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0BF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2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0D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9CD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BE2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381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332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6D1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998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437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A59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8C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D7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E4C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EE2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2C2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791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35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9A2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372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0E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C95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C90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9F2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83F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E1085" w:rsidRPr="002E1085" w14:paraId="34846EAC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9A1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besnoi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F1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B99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2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CD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43F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EE8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EF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DDB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64D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5DE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7AA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FA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F84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B74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DF7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5BF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62C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2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CCF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4A6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BC2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9A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36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8C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393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EE3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6C4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E2F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062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3AB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BB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6D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0C5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1E5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6B434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B3B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0F3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1FA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E4E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16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FFC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187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F53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D9E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0]</w:t>
            </w:r>
          </w:p>
        </w:tc>
      </w:tr>
      <w:tr w:rsidR="002E1085" w:rsidRPr="002E1085" w14:paraId="484BFFE4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7F7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074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B2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756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D5E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5D6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373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19A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8E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663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B10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649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D3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9C9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1CF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9D2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92D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52B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260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5F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B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78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788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7DA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3D3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8D3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CC4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EB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534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88F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D6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640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E3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C9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E0DB3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34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4D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7FB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E7E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460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699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80A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36F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FA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0]</w:t>
            </w:r>
          </w:p>
        </w:tc>
      </w:tr>
      <w:tr w:rsidR="002E1085" w:rsidRPr="002E1085" w14:paraId="7AD9583C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BC5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791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AF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1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91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302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49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627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C4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F1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D9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3A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A6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A05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95F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5B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D8F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58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E8F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062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B9E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86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C2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F90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47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734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D83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67A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824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D5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2E0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95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3C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60F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B8D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CF43D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1F6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42D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90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09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41E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C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C63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720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9A1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0]</w:t>
            </w:r>
          </w:p>
        </w:tc>
      </w:tr>
      <w:tr w:rsidR="002E1085" w:rsidRPr="002E1085" w14:paraId="26F68146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02B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D9C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E43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Y83364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95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E38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48A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C2C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336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812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E3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E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06C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7C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3CE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5B9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20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836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BEF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154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ADC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478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F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C80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59B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785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2CF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43B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8A5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E52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F5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1AE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E44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B29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1E2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D67D9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CA2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C17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B0E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E8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F04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39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59D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28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C5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0]</w:t>
            </w:r>
          </w:p>
        </w:tc>
      </w:tr>
      <w:tr w:rsidR="002E1085" w:rsidRPr="002E1085" w14:paraId="4B46BC14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261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C5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5AB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U78963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F29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BD4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9FB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15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EB6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D47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96B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D60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B10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B9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7B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2EB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25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25C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28F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9E9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E14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DD4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B1C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30B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8F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C90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9AD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F16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72C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1F6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31E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ED9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8E8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B4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C7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1F14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206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6B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F9B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05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E49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71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F7A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BF5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C4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0]</w:t>
            </w:r>
          </w:p>
        </w:tc>
      </w:tr>
      <w:tr w:rsidR="002E1085" w:rsidRPr="002E1085" w14:paraId="1D8F8A9F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1AE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601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5D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JF31486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314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E0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382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319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35E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4E3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340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A6A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E7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E4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DF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23C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F3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20F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A6D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CE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73D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DA5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715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63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B0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9AC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44D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EA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C1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709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469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CA0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619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379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C9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5A44F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AC3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F7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E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E04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38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44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264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D61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42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0]</w:t>
            </w:r>
          </w:p>
        </w:tc>
      </w:tr>
      <w:tr w:rsidR="002E1085" w:rsidRPr="002E1085" w14:paraId="58FD4EDB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B7A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420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E1C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J7974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58B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8B5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9C8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3CD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3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04F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A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5D0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FD1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EE2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8B7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1A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151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247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C96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F67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233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F0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253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C41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91C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97A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4CF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0E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9DB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8EB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A1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4DC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E3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DFD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2F1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E8665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0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86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B63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47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A6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7C7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13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539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4F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0]</w:t>
            </w:r>
          </w:p>
        </w:tc>
      </w:tr>
      <w:tr w:rsidR="002E1085" w:rsidRPr="002E1085" w14:paraId="71300885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156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cap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F53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64C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M00898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98B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1C7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07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747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1F3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619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D66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84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C8C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554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B2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4E5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A82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F6D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C7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F1A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D24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17F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D8F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2FC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D4E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0D9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114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6E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AC6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958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39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6B1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E88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A1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3E7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F94F3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D21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596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70A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8A6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A14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176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B8D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C61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FEB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0]</w:t>
            </w:r>
          </w:p>
        </w:tc>
      </w:tr>
      <w:tr w:rsidR="002E1085" w:rsidRPr="002E1085" w14:paraId="2CEE278E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BAF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bennet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BC0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BB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G65247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DE7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D3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AC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435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1B6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EE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5B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BBE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A47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617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E6B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6F9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CD5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BE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E19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BC3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4E7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1CE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6C1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5B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56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37B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FAE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D81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F3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989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3D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D91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7F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45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682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88622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9FD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3A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0B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CDF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1BB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766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5B2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C0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5B8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0]</w:t>
            </w:r>
          </w:p>
        </w:tc>
      </w:tr>
    </w:tbl>
    <w:p w14:paraId="47704070" w14:textId="77777777" w:rsidR="002E1085" w:rsidRDefault="002E1085">
      <w: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4"/>
        <w:gridCol w:w="887"/>
        <w:gridCol w:w="1046"/>
        <w:gridCol w:w="247"/>
        <w:gridCol w:w="238"/>
        <w:gridCol w:w="238"/>
        <w:gridCol w:w="238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  <w:gridCol w:w="612"/>
      </w:tblGrid>
      <w:tr w:rsidR="002E1085" w:rsidRPr="002E1085" w14:paraId="385F2D78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D7F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D8F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nutry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C14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Domain: </w:t>
            </w:r>
            <w:proofErr w:type="spellStart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5.8S</w:t>
            </w:r>
            <w:proofErr w:type="spellEnd"/>
            <w:r w:rsidRPr="002E10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F3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F0E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01B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ADB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07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D10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08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92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B3E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F0B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C57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70E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C9C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715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4B4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B41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D98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3EA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C4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E13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5D9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1F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92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35C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4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0B8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B48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819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B8D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2B8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E96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4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FEB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CB2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F1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480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17F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86B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3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E1085" w:rsidRPr="002E1085" w14:paraId="198CA260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29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besnoi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B1C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239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2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F9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62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D2D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840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FF6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B3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3C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D3A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9F2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5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7BC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0FC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3B1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16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675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EE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C97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C37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53C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68F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8E6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B1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80C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047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90A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77E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21A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CEB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F6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C7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DF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947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99E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020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78D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9F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730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DE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85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EA7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AAB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4]</w:t>
            </w:r>
          </w:p>
        </w:tc>
      </w:tr>
      <w:tr w:rsidR="002E1085" w:rsidRPr="002E1085" w14:paraId="5AD179FD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F9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E7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961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C64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38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95C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3DC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7A6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6DB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95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149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DD9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88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211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E40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436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86B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C7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725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9C9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7D9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B65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29C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78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680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AB4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22F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96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3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11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FDA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C8B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B35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312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8E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DEC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1A6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143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51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0F2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F2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F0B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32A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4E3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4]</w:t>
            </w:r>
          </w:p>
        </w:tc>
      </w:tr>
      <w:tr w:rsidR="002E1085" w:rsidRPr="002E1085" w14:paraId="04D54703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CB1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FB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B2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Q22741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990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80D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06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F8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135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E1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3A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80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D9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944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123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4D8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E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B22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857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22E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01F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7C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75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221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B9D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E20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B7E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24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32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0E3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1B1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296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8C7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62D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8EC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4D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4A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FD1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9F3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9F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462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784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E6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B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7A8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4]</w:t>
            </w:r>
          </w:p>
        </w:tc>
      </w:tr>
      <w:tr w:rsidR="002E1085" w:rsidRPr="002E1085" w14:paraId="2D7E899B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EEA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FE6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22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Y83364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038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0DB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E2E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296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654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068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39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731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CF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4D0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0E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B30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E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A79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43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7C6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888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77F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2A6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8B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137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56B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55B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1F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B34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031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0C2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1D1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B4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2FF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D5E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90D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D8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EB9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10F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FA3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01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604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AA0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B78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2F3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4]</w:t>
            </w:r>
          </w:p>
        </w:tc>
      </w:tr>
      <w:tr w:rsidR="002E1085" w:rsidRPr="002E1085" w14:paraId="76768242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C85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757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723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U78963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FB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6E1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5A2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FA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68C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529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01B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8C0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80C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12A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91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AAB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235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FA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EC4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C30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A0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02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7F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74B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9A6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E4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BAA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FC8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88A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59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DA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BE8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D91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535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565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400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692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A22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FAC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350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54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5EC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E1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F41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104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4]</w:t>
            </w:r>
          </w:p>
        </w:tc>
      </w:tr>
      <w:tr w:rsidR="002E1085" w:rsidRPr="002E1085" w14:paraId="22BD80F5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1C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DEC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A2D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JF31486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88B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9FE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08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84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80A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BF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898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02B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F83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835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46A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F27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080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13A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198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2A4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1A4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F0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1CC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9F1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E47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92C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99F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38A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20A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8E0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5BB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5CA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AFC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9D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AA1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7DC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3F0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88E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BBB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455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80D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58B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CB7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2DD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F6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4]</w:t>
            </w:r>
          </w:p>
        </w:tc>
      </w:tr>
      <w:tr w:rsidR="002E1085" w:rsidRPr="002E1085" w14:paraId="28D5A52E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FC9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E31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8F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J7974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B91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E87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F46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E9F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545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C8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A50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6B3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FD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1D2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007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D8A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49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78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12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B85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427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86F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DDF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FD5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87D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1FA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BC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D4F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23A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7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E1A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819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4C3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4D1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885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130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CD8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E01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60F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F3C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C46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81C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50A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76A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D57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4]</w:t>
            </w:r>
          </w:p>
        </w:tc>
      </w:tr>
      <w:tr w:rsidR="002E1085" w:rsidRPr="002E1085" w14:paraId="1CDDD266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92D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cap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976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0F7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M00898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D3B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257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ED6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41E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414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C16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2AA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D0B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B43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CE3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C49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6A1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D0E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A12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403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99E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0CC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F9E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D0B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E25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7E8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914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66F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0C3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9F8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9F5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B29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E03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489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966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13A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42F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9CD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31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E3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E28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597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426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8C9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2E0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08A7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4]</w:t>
            </w:r>
          </w:p>
        </w:tc>
      </w:tr>
      <w:tr w:rsidR="002E1085" w:rsidRPr="002E1085" w14:paraId="0B4FCD1E" w14:textId="77777777" w:rsidTr="002E108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63D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2E10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bennet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8E8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10E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G65247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5B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D0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515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E7E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B7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DAF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B2D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ABE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E043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43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EBE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144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BE2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41B2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229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5F1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B37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F2A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1996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6CA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2DD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34C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7B2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8455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494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6858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C4F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39F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602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59E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4F5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3EBC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829F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DCD0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E33D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868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F46A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3449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D40B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B031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DEE" w14:textId="77777777" w:rsidR="002E1085" w:rsidRPr="002E1085" w:rsidRDefault="002E1085" w:rsidP="002E10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E108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[164]</w:t>
            </w:r>
          </w:p>
        </w:tc>
      </w:tr>
    </w:tbl>
    <w:p w14:paraId="0F7CC095" w14:textId="77777777" w:rsidR="00140188" w:rsidRPr="002E1085" w:rsidRDefault="00140188" w:rsidP="00140188">
      <w:pPr>
        <w:rPr>
          <w:rFonts w:cstheme="minorHAnsi"/>
          <w:sz w:val="20"/>
          <w:szCs w:val="20"/>
          <w:lang w:val="en-GB"/>
        </w:rPr>
      </w:pPr>
    </w:p>
    <w:p w14:paraId="3FF4CEF3" w14:textId="77777777" w:rsidR="00BB7ED0" w:rsidRPr="002E1085" w:rsidRDefault="00BB7ED0">
      <w:pPr>
        <w:rPr>
          <w:rFonts w:cstheme="minorHAnsi"/>
          <w:sz w:val="20"/>
          <w:szCs w:val="20"/>
        </w:rPr>
      </w:pPr>
    </w:p>
    <w:sectPr w:rsidR="00BB7ED0" w:rsidRPr="002E1085" w:rsidSect="002E10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54BF6" w14:textId="77777777" w:rsidR="00BD79D2" w:rsidRDefault="00BD79D2" w:rsidP="002E1085">
      <w:pPr>
        <w:spacing w:after="0" w:line="240" w:lineRule="auto"/>
      </w:pPr>
      <w:r>
        <w:separator/>
      </w:r>
    </w:p>
  </w:endnote>
  <w:endnote w:type="continuationSeparator" w:id="0">
    <w:p w14:paraId="69511CC9" w14:textId="77777777" w:rsidR="00BD79D2" w:rsidRDefault="00BD79D2" w:rsidP="002E1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D994BC" w14:textId="77777777" w:rsidR="00BD79D2" w:rsidRDefault="00BD79D2" w:rsidP="002E1085">
      <w:pPr>
        <w:spacing w:after="0" w:line="240" w:lineRule="auto"/>
      </w:pPr>
      <w:r>
        <w:separator/>
      </w:r>
    </w:p>
  </w:footnote>
  <w:footnote w:type="continuationSeparator" w:id="0">
    <w:p w14:paraId="6446EEC3" w14:textId="77777777" w:rsidR="00BD79D2" w:rsidRDefault="00BD79D2" w:rsidP="002E10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40188"/>
    <w:rsid w:val="00140188"/>
    <w:rsid w:val="001F55C2"/>
    <w:rsid w:val="00243E4C"/>
    <w:rsid w:val="002D4CB4"/>
    <w:rsid w:val="002E1085"/>
    <w:rsid w:val="003F784D"/>
    <w:rsid w:val="00572A48"/>
    <w:rsid w:val="006E4BDB"/>
    <w:rsid w:val="007F08A0"/>
    <w:rsid w:val="00AA2D98"/>
    <w:rsid w:val="00B66F14"/>
    <w:rsid w:val="00BA330E"/>
    <w:rsid w:val="00BB7ED0"/>
    <w:rsid w:val="00BD79D2"/>
    <w:rsid w:val="00C54336"/>
    <w:rsid w:val="00CD07F6"/>
    <w:rsid w:val="00D05BAB"/>
    <w:rsid w:val="00D13569"/>
    <w:rsid w:val="00D164B0"/>
    <w:rsid w:val="00DE2F5A"/>
    <w:rsid w:val="00E438AE"/>
    <w:rsid w:val="00FD5D36"/>
    <w:rsid w:val="00FD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978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10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1085"/>
    <w:rPr>
      <w:color w:val="954F72"/>
      <w:u w:val="single"/>
    </w:rPr>
  </w:style>
  <w:style w:type="paragraph" w:customStyle="1" w:styleId="xl63">
    <w:name w:val="xl63"/>
    <w:basedOn w:val="Normal"/>
    <w:rsid w:val="002E108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xl64">
    <w:name w:val="xl64"/>
    <w:basedOn w:val="Normal"/>
    <w:rsid w:val="002E1085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fr-FR"/>
    </w:rPr>
  </w:style>
  <w:style w:type="paragraph" w:customStyle="1" w:styleId="xl65">
    <w:name w:val="xl65"/>
    <w:basedOn w:val="Normal"/>
    <w:rsid w:val="002E108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2E1085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2E10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085"/>
  </w:style>
  <w:style w:type="paragraph" w:styleId="Footer">
    <w:name w:val="footer"/>
    <w:basedOn w:val="Normal"/>
    <w:link w:val="FooterChar"/>
    <w:uiPriority w:val="99"/>
    <w:unhideWhenUsed/>
    <w:rsid w:val="002E10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085"/>
  </w:style>
  <w:style w:type="paragraph" w:styleId="BalloonText">
    <w:name w:val="Balloon Text"/>
    <w:basedOn w:val="Normal"/>
    <w:link w:val="BalloonTextChar"/>
    <w:uiPriority w:val="99"/>
    <w:semiHidden/>
    <w:unhideWhenUsed/>
    <w:rsid w:val="00D05B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BA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10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1085"/>
    <w:rPr>
      <w:color w:val="954F72"/>
      <w:u w:val="single"/>
    </w:rPr>
  </w:style>
  <w:style w:type="paragraph" w:customStyle="1" w:styleId="xl63">
    <w:name w:val="xl63"/>
    <w:basedOn w:val="Normal"/>
    <w:rsid w:val="002E108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xl64">
    <w:name w:val="xl64"/>
    <w:basedOn w:val="Normal"/>
    <w:rsid w:val="002E1085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fr-FR"/>
    </w:rPr>
  </w:style>
  <w:style w:type="paragraph" w:customStyle="1" w:styleId="xl65">
    <w:name w:val="xl65"/>
    <w:basedOn w:val="Normal"/>
    <w:rsid w:val="002E108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2E1085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2E10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085"/>
  </w:style>
  <w:style w:type="paragraph" w:styleId="Footer">
    <w:name w:val="footer"/>
    <w:basedOn w:val="Normal"/>
    <w:link w:val="FooterChar"/>
    <w:uiPriority w:val="99"/>
    <w:unhideWhenUsed/>
    <w:rsid w:val="002E10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085"/>
  </w:style>
  <w:style w:type="paragraph" w:styleId="BalloonText">
    <w:name w:val="Balloon Text"/>
    <w:basedOn w:val="Normal"/>
    <w:link w:val="BalloonTextChar"/>
    <w:uiPriority w:val="99"/>
    <w:semiHidden/>
    <w:unhideWhenUsed/>
    <w:rsid w:val="00D05B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B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01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33</Words>
  <Characters>2997</Characters>
  <Application>Microsoft Office Word</Application>
  <DocSecurity>0</DocSecurity>
  <Lines>2997</Lines>
  <Paragraphs>24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BNODADO</cp:lastModifiedBy>
  <cp:revision>4</cp:revision>
  <dcterms:created xsi:type="dcterms:W3CDTF">2018-07-03T03:14:00Z</dcterms:created>
  <dcterms:modified xsi:type="dcterms:W3CDTF">2018-07-06T14:07:00Z</dcterms:modified>
</cp:coreProperties>
</file>